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A1A" w:rsidRDefault="00597BC3" w:rsidP="00597BC3">
      <w:pPr>
        <w:rPr>
          <w:rFonts w:ascii="Arial" w:eastAsia="宋体" w:hAnsi="Arial" w:cs="Arial"/>
          <w:b/>
          <w:color w:val="000000"/>
          <w:sz w:val="24"/>
          <w:szCs w:val="24"/>
        </w:rPr>
      </w:pPr>
      <w:r w:rsidRPr="00597BC3">
        <w:rPr>
          <w:rFonts w:ascii="Arial" w:eastAsia="宋体" w:hAnsi="Arial" w:cs="Arial"/>
          <w:b/>
          <w:color w:val="000000"/>
          <w:sz w:val="24"/>
          <w:szCs w:val="24"/>
        </w:rPr>
        <w:t>Table S2. Summary of KEGG pathway types in the transcriptome of German cockroach</w:t>
      </w:r>
      <w:bookmarkStart w:id="0" w:name="_GoBack"/>
      <w:bookmarkEnd w:id="0"/>
    </w:p>
    <w:p w:rsidR="006225C4" w:rsidRPr="00597BC3" w:rsidRDefault="006225C4" w:rsidP="00597BC3">
      <w:pPr>
        <w:rPr>
          <w:rFonts w:ascii="Arial" w:eastAsia="宋体" w:hAnsi="Arial" w:cs="Arial"/>
          <w:b/>
          <w:color w:val="00000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771"/>
        <w:gridCol w:w="1751"/>
      </w:tblGrid>
      <w:tr w:rsidR="00597BC3" w:rsidTr="004D5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6771" w:type="dxa"/>
            <w:vAlign w:val="center"/>
          </w:tcPr>
          <w:p w:rsidR="00597BC3" w:rsidRPr="006225C4" w:rsidRDefault="005B3401" w:rsidP="00597BC3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KEGG pathway </w:t>
            </w:r>
            <w:proofErr w:type="spellStart"/>
            <w:r>
              <w:rPr>
                <w:rFonts w:ascii="Arial" w:eastAsia="宋体" w:hAnsi="Arial" w:cs="Arial"/>
                <w:color w:val="000000"/>
                <w:sz w:val="24"/>
                <w:szCs w:val="24"/>
              </w:rPr>
              <w:t>tyes</w:t>
            </w:r>
            <w:proofErr w:type="spellEnd"/>
          </w:p>
        </w:tc>
        <w:tc>
          <w:tcPr>
            <w:tcW w:w="1751" w:type="dxa"/>
            <w:vAlign w:val="center"/>
          </w:tcPr>
          <w:p w:rsidR="00597BC3" w:rsidRPr="006225C4" w:rsidRDefault="006225C4" w:rsidP="006225C4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4"/>
                <w:szCs w:val="24"/>
              </w:rPr>
              <w:t>Frequency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itamin digestion and 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RNA surveillance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7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nsect hormon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popto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erpeno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ackbon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ulfur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etinol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1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Arginine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l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BC transporter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er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4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entose phosphate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NARE interactions in vesicular transport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yanoamino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omplement and coagulation cascad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aminoglycan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teroid hormon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4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NA transport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0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IG-I-like receptor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ine, serine and threon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8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ysteine and methion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4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dipocytok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NA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3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ytokine-cytokine receptor intera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enylpropano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itrogen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Olfactory transdu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8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phing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 -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anglio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eri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minobenzo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8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ropa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,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iperid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pyridine alkalo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0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phing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 -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obo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eri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yruvat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1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inoleic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7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eta-Alan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ur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9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elenocompoun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asal transcription factor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7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tyre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lastRenderedPageBreak/>
              <w:t>Proteasom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ximal tubule bicarbonate reclam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phing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ototransduction</w:t>
            </w:r>
            <w:proofErr w:type="spellEnd"/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aminoglycan biosynthesis - chondroitin sulfat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icotin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icotinamid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Flavone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lavono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tilbeno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,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iarylheptano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ingero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1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ulfur relay syste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al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,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euc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isoleuci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9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Endocyto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5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ysi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1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asopressin-regulated water re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antothen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CoA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APK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3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ynthesis and degradation of ketone bodi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ibosome biogenesis in eukaryot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ispheno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2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One carbon pool by folat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oll-like receptor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4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Other types of O-glyc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9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aste transdu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Pentose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ucuron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nterconversions</w:t>
            </w:r>
            <w:proofErr w:type="spellEnd"/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1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ytosolic DNA-sens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GF-beta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ldosterone-regulated sodium re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olycyclic aromatic hydrocarbon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7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enylalan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enylalanine, tyrosine and tryptoph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phing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 - lacto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eolacto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eri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Cell cycle -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ulobacter</w:t>
            </w:r>
            <w:proofErr w:type="spellEnd"/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itamin B6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alactos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7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ryptophan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Limonene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ine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6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rbon fixation in photosynthetic organism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otch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pano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atty ac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Ubiquitin mediated proteoly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5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lastRenderedPageBreak/>
              <w:t>NOD-like receptor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iosynthesis of secondary metabolit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8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Wnt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0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lanine, aspartate and glutamat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7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lant-pathogen intera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2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ipoic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sthma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atty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4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pliceosome</w:t>
            </w:r>
            <w:proofErr w:type="spellEnd"/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3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etabolic pathway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90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scorb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ldar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4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yros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9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ffe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osphon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osphin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trazi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hiam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ucleotide excision repair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8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Metabolism of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xenobiotics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y cytochrome P450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0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imary bile ac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NA polymeras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9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iosynthesis of unsaturated fatty acid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ructose and mannos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6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Histid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lcium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8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ell adhesion molecules (CAMs)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8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olat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yrimid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4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aur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hypotaur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eroxisom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0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Glycosaminoglycan biosynthesis -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kerata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ulfat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ntestinal immune network for IgA produ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at digestion and 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wo-component syste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rachidonic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6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ap jun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7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enzoat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4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prolactam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atty acid elongation in mitochondria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oxyl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icarboxyl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Zeati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lastRenderedPageBreak/>
              <w:t>Peptidoglyc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ot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roteno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hloroalka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hloroalke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uci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type O-Glyc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ell cycl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7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erophospholipid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9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ineral 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lant hormone signal transdu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etha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6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soquinol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lkalo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tein export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ibosom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3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Ubiquinone and other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erpenoid-quino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atural killer cell mediated cytotoxicit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-Glutamine and D-glutamat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-Alan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ysin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tein processing in endoplasmic reticulu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7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Biosynthesis of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iderophor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group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onribosoma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peptide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lysis / Gluconeogen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4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ong-term potenti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0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mino sugar and nucleotide sugar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9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ErbB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ndol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lkalo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itrate cycle (TCA cycle)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4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eranio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Ethylbenze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arbohydrate digestion and 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9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utanoat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0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utathio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3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Riboflavin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4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-Glyc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aphthale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minoacyl-tRNA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3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Xyle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llograft reje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hlorocyclohexa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chlorobenze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DT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ioxin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lastRenderedPageBreak/>
              <w:t>Phosphatidylinositol signaling syste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8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ase excision repair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5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nRH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9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Endocrine and other factor-regulated calcium re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ylphosphatidylinositol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(GPI)-anchor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4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tarch and sucros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64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etalai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utirosi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neomyci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orphyri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chlorophyll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4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al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, 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eucine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nd isoleucine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0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ong-term depress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Ether lip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Mismatch repair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NA replic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7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Inositol phosphat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2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rotein digestion and absorp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7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Homologous recombin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lpha-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inolenic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acid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48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ocal adhes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7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Fc epsilon RI signaling pathway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87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Steroid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0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Biotin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2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 w:rsidP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Glycosaminoglycan biosynthesis-</w:t>
            </w: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heparan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sulfat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2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Non-homologous end-joining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Oxidative phosphoryl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52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Various types of N-glycan biosynthesis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0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ight jun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55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D-Arginine and D-ornithine metabolism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Toluene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Phagosome</w:t>
            </w:r>
            <w:proofErr w:type="spellEnd"/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919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Other glycan degrada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116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proofErr w:type="spellStart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Adherens</w:t>
            </w:r>
            <w:proofErr w:type="spellEnd"/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 xml:space="preserve"> junction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381</w:t>
            </w:r>
          </w:p>
        </w:tc>
      </w:tr>
      <w:tr w:rsidR="00597BC3" w:rsidTr="004D52AB">
        <w:trPr>
          <w:trHeight w:val="340"/>
        </w:trPr>
        <w:tc>
          <w:tcPr>
            <w:tcW w:w="6771" w:type="dxa"/>
            <w:vAlign w:val="bottom"/>
          </w:tcPr>
          <w:p w:rsidR="00597BC3" w:rsidRPr="006225C4" w:rsidRDefault="00597BC3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 w:hint="eastAsia"/>
                <w:color w:val="000000"/>
                <w:sz w:val="22"/>
                <w:szCs w:val="24"/>
              </w:rPr>
              <w:t>Lysosome</w:t>
            </w:r>
          </w:p>
        </w:tc>
        <w:tc>
          <w:tcPr>
            <w:tcW w:w="1751" w:type="dxa"/>
          </w:tcPr>
          <w:p w:rsidR="00597BC3" w:rsidRPr="006225C4" w:rsidRDefault="00597BC3" w:rsidP="006225C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6225C4">
              <w:rPr>
                <w:rFonts w:ascii="Arial" w:eastAsia="宋体" w:hAnsi="Arial" w:cs="Arial"/>
                <w:color w:val="000000"/>
                <w:sz w:val="22"/>
                <w:szCs w:val="24"/>
              </w:rPr>
              <w:t>750</w:t>
            </w:r>
          </w:p>
        </w:tc>
      </w:tr>
    </w:tbl>
    <w:p w:rsidR="00597BC3" w:rsidRDefault="00597BC3" w:rsidP="00597BC3">
      <w:pPr>
        <w:jc w:val="center"/>
      </w:pPr>
    </w:p>
    <w:sectPr w:rsidR="00597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F8A" w:rsidRDefault="00933F8A" w:rsidP="00597BC3">
      <w:r>
        <w:separator/>
      </w:r>
    </w:p>
  </w:endnote>
  <w:endnote w:type="continuationSeparator" w:id="0">
    <w:p w:rsidR="00933F8A" w:rsidRDefault="00933F8A" w:rsidP="00597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F8A" w:rsidRDefault="00933F8A" w:rsidP="00597BC3">
      <w:r>
        <w:separator/>
      </w:r>
    </w:p>
  </w:footnote>
  <w:footnote w:type="continuationSeparator" w:id="0">
    <w:p w:rsidR="00933F8A" w:rsidRDefault="00933F8A" w:rsidP="00597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AA3"/>
    <w:rsid w:val="00035A1A"/>
    <w:rsid w:val="004D52AB"/>
    <w:rsid w:val="00505AA3"/>
    <w:rsid w:val="00597BC3"/>
    <w:rsid w:val="005B3401"/>
    <w:rsid w:val="006225C4"/>
    <w:rsid w:val="00933F8A"/>
    <w:rsid w:val="00D71E0B"/>
    <w:rsid w:val="00FE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B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BC3"/>
    <w:rPr>
      <w:sz w:val="18"/>
      <w:szCs w:val="18"/>
    </w:rPr>
  </w:style>
  <w:style w:type="table" w:styleId="a5">
    <w:name w:val="Table Grid"/>
    <w:basedOn w:val="1"/>
    <w:uiPriority w:val="59"/>
    <w:rsid w:val="00597BC3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597BC3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B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BC3"/>
    <w:rPr>
      <w:sz w:val="18"/>
      <w:szCs w:val="18"/>
    </w:rPr>
  </w:style>
  <w:style w:type="table" w:styleId="a5">
    <w:name w:val="Table Grid"/>
    <w:basedOn w:val="1"/>
    <w:uiPriority w:val="59"/>
    <w:rsid w:val="00597BC3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597BC3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56</Words>
  <Characters>5453</Characters>
  <Application>Microsoft Office Word</Application>
  <DocSecurity>0</DocSecurity>
  <Lines>45</Lines>
  <Paragraphs>12</Paragraphs>
  <ScaleCrop>false</ScaleCrop>
  <Company>MS</Company>
  <LinksUpToDate>false</LinksUpToDate>
  <CharactersWithSpaces>6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</cp:lastModifiedBy>
  <cp:revision>5</cp:revision>
  <dcterms:created xsi:type="dcterms:W3CDTF">2014-04-04T08:03:00Z</dcterms:created>
  <dcterms:modified xsi:type="dcterms:W3CDTF">2014-04-27T07:09:00Z</dcterms:modified>
</cp:coreProperties>
</file>